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OLE_LINK4"/>
      <w:r>
        <w:rPr>
          <w:rFonts w:ascii="Times New Roman" w:hAnsi="Times New Roman" w:cs="Times New Roman"/>
          <w:b/>
          <w:sz w:val="24"/>
        </w:rPr>
        <w:t>Table Supplement</w:t>
      </w:r>
      <w:r>
        <w:rPr>
          <w:rFonts w:hint="eastAsia" w:ascii="Times New Roman" w:hAnsi="Times New Roman" w:cs="Times New Roman"/>
          <w:b/>
          <w:sz w:val="24"/>
        </w:rPr>
        <w:t xml:space="preserve"> 2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End w:id="0"/>
      <w:r>
        <w:rPr>
          <w:rFonts w:ascii="Times New Roman" w:hAnsi="Times New Roman" w:cs="Times New Roman"/>
          <w:b/>
          <w:sz w:val="24"/>
        </w:rPr>
        <w:t xml:space="preserve">Characteristics of the SNPs associated with </w:t>
      </w:r>
      <w:r>
        <w:rPr>
          <w:rFonts w:hint="eastAsia" w:ascii="Times New Roman" w:hAnsi="Times New Roman" w:cs="Times New Roman"/>
          <w:b/>
          <w:sz w:val="24"/>
        </w:rPr>
        <w:t xml:space="preserve">SBP </w:t>
      </w:r>
      <w:r>
        <w:rPr>
          <w:rFonts w:ascii="Times New Roman" w:hAnsi="Times New Roman" w:cs="Times New Roman"/>
          <w:b/>
          <w:sz w:val="24"/>
        </w:rPr>
        <w:t xml:space="preserve">and </w:t>
      </w:r>
      <w:r>
        <w:rPr>
          <w:rFonts w:hint="eastAsia" w:ascii="Times New Roman" w:hAnsi="Times New Roman" w:cs="Times New Roman"/>
          <w:b/>
          <w:sz w:val="24"/>
        </w:rPr>
        <w:t>AF</w:t>
      </w:r>
    </w:p>
    <w:tbl>
      <w:tblPr>
        <w:tblStyle w:val="6"/>
        <w:tblW w:w="1384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7"/>
        <w:gridCol w:w="952"/>
        <w:gridCol w:w="1289"/>
        <w:gridCol w:w="1152"/>
        <w:gridCol w:w="1193"/>
        <w:gridCol w:w="1162"/>
        <w:gridCol w:w="1192"/>
        <w:gridCol w:w="408"/>
        <w:gridCol w:w="1155"/>
        <w:gridCol w:w="1172"/>
        <w:gridCol w:w="1162"/>
        <w:gridCol w:w="160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407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bookmarkStart w:id="1" w:name="OLE_LINK3"/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NP</w:t>
            </w:r>
            <w:bookmarkEnd w:id="1"/>
          </w:p>
        </w:tc>
        <w:tc>
          <w:tcPr>
            <w:tcW w:w="952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A</w:t>
            </w:r>
          </w:p>
        </w:tc>
        <w:tc>
          <w:tcPr>
            <w:tcW w:w="1289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Other</w:t>
            </w:r>
          </w:p>
        </w:tc>
        <w:tc>
          <w:tcPr>
            <w:tcW w:w="1152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AF</w:t>
            </w:r>
          </w:p>
        </w:tc>
        <w:tc>
          <w:tcPr>
            <w:tcW w:w="3547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ssociations with SBP</w:t>
            </w:r>
          </w:p>
        </w:tc>
        <w:tc>
          <w:tcPr>
            <w:tcW w:w="408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3489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Associations with AF </w:t>
            </w:r>
          </w:p>
        </w:tc>
        <w:tc>
          <w:tcPr>
            <w:tcW w:w="160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Managemen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28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llele</w:t>
            </w:r>
          </w:p>
        </w:tc>
        <w:tc>
          <w:tcPr>
            <w:tcW w:w="1152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9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Beta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119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P value</w:t>
            </w:r>
          </w:p>
        </w:tc>
        <w:tc>
          <w:tcPr>
            <w:tcW w:w="40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Beta</w:t>
            </w:r>
          </w:p>
        </w:tc>
        <w:tc>
          <w:tcPr>
            <w:tcW w:w="117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60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6599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6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60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xclude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*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24910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6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874493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0652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87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88861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1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62731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85714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2674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5269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593813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2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69199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4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1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64382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2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17784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811011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435641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962160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7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8883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6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598996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8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866780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5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54327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34118</w:t>
            </w:r>
          </w:p>
        </w:tc>
        <w:tc>
          <w:tcPr>
            <w:tcW w:w="95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6 </w:t>
            </w:r>
          </w:p>
        </w:tc>
        <w:tc>
          <w:tcPr>
            <w:tcW w:w="119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9 </w:t>
            </w:r>
          </w:p>
        </w:tc>
        <w:tc>
          <w:tcPr>
            <w:tcW w:w="160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46199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2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0 </w:t>
            </w:r>
          </w:p>
        </w:tc>
        <w:tc>
          <w:tcPr>
            <w:tcW w:w="1600" w:type="dxa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eastAsia="zh-CN" w:bidi="ar"/>
              </w:rPr>
              <w:t>includ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21199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2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673406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3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67760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4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3140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5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730176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7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187808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81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25896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87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472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2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3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76733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8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6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2998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7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02147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44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28827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9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46999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1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585730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248185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4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75335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64130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5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3613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592566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8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64431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91182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04840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6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7632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640803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4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59304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81758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9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34937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21443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3889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01100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27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0966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9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07024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3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71441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75966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9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6747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97733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79899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19158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5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63979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04679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62912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1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0159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7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78298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2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75906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442549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9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53544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42351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6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6826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5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22404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8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26977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65649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97160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2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49329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4789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72180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8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847391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88394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05630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0477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4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24098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81700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3388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10239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9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27422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12150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69486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0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93067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47630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1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6298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6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489650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7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1063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93834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8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52718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44760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48084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4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47229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2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02953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5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61671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79620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85391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92514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6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50421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555819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53055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0308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18450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1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84374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6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9183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12375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83526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81374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8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54466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8691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8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76925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7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01677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6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15454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5817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69055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29498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6854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43733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4339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7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236801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76552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4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89279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472742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165421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98312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56381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482631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5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1719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79060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794634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73613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1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47961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38540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88354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8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40924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0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17323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0428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7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3230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539124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2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826537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2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3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17038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8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96706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00432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787004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4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43619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2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934936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4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243412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1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098804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0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5248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93237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6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8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43936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9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7924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6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0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887320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1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0042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79829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2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93751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5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609244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4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1708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87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781885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5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7923903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3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63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91511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9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6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874246</w:t>
            </w:r>
          </w:p>
        </w:tc>
        <w:tc>
          <w:tcPr>
            <w:tcW w:w="9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4 </w:t>
            </w:r>
          </w:p>
        </w:tc>
        <w:tc>
          <w:tcPr>
            <w:tcW w:w="119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40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50259</w:t>
            </w:r>
          </w:p>
        </w:tc>
        <w:tc>
          <w:tcPr>
            <w:tcW w:w="95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6 </w:t>
            </w:r>
          </w:p>
        </w:tc>
        <w:tc>
          <w:tcPr>
            <w:tcW w:w="119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5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70 </w:t>
            </w:r>
          </w:p>
        </w:tc>
        <w:tc>
          <w:tcPr>
            <w:tcW w:w="160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kern w:val="0"/>
          <w:sz w:val="24"/>
        </w:rPr>
        <w:t xml:space="preserve">SBP, </w:t>
      </w:r>
      <w:bookmarkStart w:id="2" w:name="OLE_LINK59"/>
      <w:r>
        <w:rPr>
          <w:rFonts w:hint="eastAsia" w:ascii="Times New Roman" w:hAnsi="Times New Roman" w:eastAsia="等线"/>
          <w:kern w:val="0"/>
          <w:sz w:val="24"/>
        </w:rPr>
        <w:t>Systolic blood pressure;</w:t>
      </w:r>
      <w:bookmarkEnd w:id="2"/>
      <w:r>
        <w:rPr>
          <w:rFonts w:hint="eastAsia" w:ascii="Times New Roman" w:hAnsi="Times New Roman" w:eastAsia="等线"/>
          <w:kern w:val="0"/>
          <w:sz w:val="24"/>
        </w:rPr>
        <w:t xml:space="preserve"> AF, Atrial fibrillation;</w:t>
      </w:r>
      <w:r>
        <w:rPr>
          <w:rFonts w:ascii="Times New Roman" w:hAnsi="Times New Roman" w:eastAsia="等线"/>
          <w:kern w:val="0"/>
          <w:sz w:val="24"/>
        </w:rPr>
        <w:t xml:space="preserve"> SNP, single-nucleotide polymorphism; OR, odds ratio; CI, confidence interval.</w:t>
      </w:r>
    </w:p>
    <w:p>
      <w:pPr>
        <w:spacing w:line="480" w:lineRule="auto"/>
        <w:rPr>
          <w:rFonts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kern w:val="0"/>
          <w:sz w:val="24"/>
        </w:rPr>
        <w:t>*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Exclude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 if 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P value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 &lt;0.05.</w:t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</w:rPr>
        <w:t> </w:t>
      </w:r>
    </w:p>
    <w:p>
      <w:pPr>
        <w:widowControl/>
        <w:jc w:val="left"/>
        <w:rPr>
          <w:rFonts w:ascii="Times New Roman" w:hAnsi="Times New Roman" w:eastAsia="等线" w:cs="Times New Roman"/>
          <w:kern w:val="0"/>
          <w:sz w:val="24"/>
        </w:rPr>
      </w:pPr>
      <w:bookmarkStart w:id="3" w:name="_GoBack"/>
      <w:bookmarkEnd w:id="3"/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32A"/>
    <w:rsid w:val="000B4C51"/>
    <w:rsid w:val="00173716"/>
    <w:rsid w:val="00176433"/>
    <w:rsid w:val="001A588F"/>
    <w:rsid w:val="002011EC"/>
    <w:rsid w:val="00215945"/>
    <w:rsid w:val="00252FDB"/>
    <w:rsid w:val="002D153B"/>
    <w:rsid w:val="00313CB5"/>
    <w:rsid w:val="003F132A"/>
    <w:rsid w:val="00415A4B"/>
    <w:rsid w:val="00422CBC"/>
    <w:rsid w:val="004307D2"/>
    <w:rsid w:val="004614C9"/>
    <w:rsid w:val="004B1E75"/>
    <w:rsid w:val="004D55E0"/>
    <w:rsid w:val="004E244A"/>
    <w:rsid w:val="00517C97"/>
    <w:rsid w:val="00537593"/>
    <w:rsid w:val="00561FBA"/>
    <w:rsid w:val="00600AC8"/>
    <w:rsid w:val="0063147A"/>
    <w:rsid w:val="006C1AA8"/>
    <w:rsid w:val="006D0B26"/>
    <w:rsid w:val="007761B3"/>
    <w:rsid w:val="00783B70"/>
    <w:rsid w:val="007B3CFA"/>
    <w:rsid w:val="00831A80"/>
    <w:rsid w:val="0085762A"/>
    <w:rsid w:val="00890DA2"/>
    <w:rsid w:val="008D17C0"/>
    <w:rsid w:val="009217B5"/>
    <w:rsid w:val="00A27CE1"/>
    <w:rsid w:val="00A32F86"/>
    <w:rsid w:val="00A40349"/>
    <w:rsid w:val="00AA198E"/>
    <w:rsid w:val="00AE3A22"/>
    <w:rsid w:val="00AF6FD3"/>
    <w:rsid w:val="00B409E4"/>
    <w:rsid w:val="00B53A38"/>
    <w:rsid w:val="00B547F5"/>
    <w:rsid w:val="00B7163F"/>
    <w:rsid w:val="00BE3248"/>
    <w:rsid w:val="00C658C0"/>
    <w:rsid w:val="00C84DF1"/>
    <w:rsid w:val="00DE4D31"/>
    <w:rsid w:val="00DF3F4C"/>
    <w:rsid w:val="00E05F5E"/>
    <w:rsid w:val="00E464B8"/>
    <w:rsid w:val="00EA4EED"/>
    <w:rsid w:val="00F449DD"/>
    <w:rsid w:val="00F44B62"/>
    <w:rsid w:val="00FF3F6C"/>
    <w:rsid w:val="01672FA9"/>
    <w:rsid w:val="07EB29AF"/>
    <w:rsid w:val="07EE4BD3"/>
    <w:rsid w:val="094B2265"/>
    <w:rsid w:val="0D620AF1"/>
    <w:rsid w:val="11287A6B"/>
    <w:rsid w:val="13840881"/>
    <w:rsid w:val="1733772F"/>
    <w:rsid w:val="17D46839"/>
    <w:rsid w:val="17E70466"/>
    <w:rsid w:val="189C7421"/>
    <w:rsid w:val="2D383811"/>
    <w:rsid w:val="2D5B0AA7"/>
    <w:rsid w:val="35366139"/>
    <w:rsid w:val="3D3111D8"/>
    <w:rsid w:val="3F4A641A"/>
    <w:rsid w:val="3FF83910"/>
    <w:rsid w:val="3FF93140"/>
    <w:rsid w:val="40387206"/>
    <w:rsid w:val="423920A5"/>
    <w:rsid w:val="47482C49"/>
    <w:rsid w:val="523E7C09"/>
    <w:rsid w:val="5791028C"/>
    <w:rsid w:val="5C2634AB"/>
    <w:rsid w:val="607932C7"/>
    <w:rsid w:val="608714B9"/>
    <w:rsid w:val="64CD4A45"/>
    <w:rsid w:val="78597057"/>
    <w:rsid w:val="7AD3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10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页脚 字符1"/>
    <w:basedOn w:val="4"/>
    <w:semiHidden/>
    <w:qFormat/>
    <w:uiPriority w:val="99"/>
    <w:rPr>
      <w:sz w:val="18"/>
      <w:szCs w:val="18"/>
    </w:rPr>
  </w:style>
  <w:style w:type="character" w:customStyle="1" w:styleId="12">
    <w:name w:val="页眉 字符1"/>
    <w:basedOn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4248</Words>
  <Characters>24215</Characters>
  <Lines>201</Lines>
  <Paragraphs>56</Paragraphs>
  <TotalTime>7</TotalTime>
  <ScaleCrop>false</ScaleCrop>
  <LinksUpToDate>false</LinksUpToDate>
  <CharactersWithSpaces>28407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1:53:00Z</dcterms:created>
  <dc:creator>Zhuang Xiaodong</dc:creator>
  <cp:lastModifiedBy>命运宠儿</cp:lastModifiedBy>
  <dcterms:modified xsi:type="dcterms:W3CDTF">2021-03-08T10:48:4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